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F3628" w14:textId="27CB3FC9" w:rsidR="00A2431F" w:rsidRPr="00C7406A" w:rsidRDefault="00A2431F" w:rsidP="00A2431F">
      <w:pPr>
        <w:spacing w:after="20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C7406A">
        <w:rPr>
          <w:rFonts w:ascii="Times New Roman" w:eastAsia="Calibri" w:hAnsi="Times New Roman" w:cs="Times New Roman"/>
          <w:b/>
          <w:sz w:val="18"/>
          <w:szCs w:val="18"/>
        </w:rPr>
        <w:t xml:space="preserve">Table. </w:t>
      </w:r>
      <w:r w:rsidRPr="00C7406A">
        <w:rPr>
          <w:rFonts w:ascii="Times New Roman" w:eastAsia="Calibri" w:hAnsi="Times New Roman" w:cs="Times New Roman"/>
          <w:bCs/>
          <w:sz w:val="18"/>
          <w:szCs w:val="18"/>
        </w:rPr>
        <w:t xml:space="preserve">Audiometric thresholds of the individuals with </w:t>
      </w:r>
      <w:r>
        <w:rPr>
          <w:rFonts w:ascii="Times New Roman" w:eastAsia="Calibri" w:hAnsi="Times New Roman" w:cs="Times New Roman"/>
          <w:bCs/>
          <w:sz w:val="18"/>
          <w:szCs w:val="18"/>
        </w:rPr>
        <w:t>tinnitus</w:t>
      </w:r>
      <w:r w:rsidRPr="00C7406A">
        <w:rPr>
          <w:rFonts w:ascii="Times New Roman" w:eastAsia="Calibri" w:hAnsi="Times New Roman" w:cs="Times New Roman"/>
          <w:bCs/>
          <w:sz w:val="18"/>
          <w:szCs w:val="18"/>
        </w:rPr>
        <w:t xml:space="preserve"> and </w:t>
      </w:r>
      <w:r>
        <w:rPr>
          <w:rFonts w:ascii="Times New Roman" w:eastAsia="Calibri" w:hAnsi="Times New Roman" w:cs="Times New Roman"/>
          <w:bCs/>
          <w:sz w:val="18"/>
          <w:szCs w:val="18"/>
        </w:rPr>
        <w:t>control</w:t>
      </w:r>
      <w:r w:rsidRPr="00C7406A">
        <w:rPr>
          <w:rFonts w:ascii="Times New Roman" w:eastAsia="Calibri" w:hAnsi="Times New Roman" w:cs="Times New Roman"/>
          <w:bCs/>
          <w:sz w:val="18"/>
          <w:szCs w:val="18"/>
        </w:rPr>
        <w:t xml:space="preserve"> group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3199"/>
        <w:gridCol w:w="3056"/>
        <w:gridCol w:w="1597"/>
      </w:tblGrid>
      <w:tr w:rsidR="00A2431F" w:rsidRPr="00C7406A" w14:paraId="6B4B7901" w14:textId="77777777" w:rsidTr="00ED35ED">
        <w:trPr>
          <w:trHeight w:val="779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FAD74F2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>Frequency (kHz)</w:t>
            </w:r>
          </w:p>
        </w:tc>
        <w:tc>
          <w:tcPr>
            <w:tcW w:w="6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C4EA3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udiometric Thresholds (dB HL)</w:t>
            </w:r>
          </w:p>
          <w:p w14:paraId="1211C49E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>Mean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8F43B50" wp14:editId="4C946898">
                  <wp:extent cx="83820" cy="152400"/>
                  <wp:effectExtent l="0" t="0" r="0" b="0"/>
                  <wp:docPr id="487791243" name="Resim 487791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EB0AF8C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A2431F" w:rsidRPr="00C7406A" w14:paraId="742B383B" w14:textId="77777777" w:rsidTr="00ED35ED">
        <w:trPr>
          <w:trHeight w:val="734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96E11D3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1EAEAC3D" w14:textId="625AE5AF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</w:t>
            </w: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Participants</w:t>
            </w:r>
          </w:p>
          <w:p w14:paraId="2E1258CF" w14:textId="76778935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10E5BCF7" w14:textId="44A4AE1A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dividuals with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innitus</w:t>
            </w:r>
          </w:p>
          <w:p w14:paraId="588F194F" w14:textId="2F8AAA7D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2</w:t>
            </w:r>
            <w:r w:rsidRPr="00C7406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4CAD3C7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2431F" w:rsidRPr="00C7406A" w14:paraId="59856058" w14:textId="77777777" w:rsidTr="00ED35ED">
        <w:trPr>
          <w:trHeight w:val="468"/>
        </w:trPr>
        <w:tc>
          <w:tcPr>
            <w:tcW w:w="1711" w:type="dxa"/>
            <w:tcBorders>
              <w:top w:val="single" w:sz="4" w:space="0" w:color="auto"/>
            </w:tcBorders>
          </w:tcPr>
          <w:p w14:paraId="39191F74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0.25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13D86DE6" w14:textId="1DF24DBA" w:rsidR="00A2431F" w:rsidRPr="00C7406A" w:rsidRDefault="00E30B91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47D64DC" wp14:editId="09933D5E">
                  <wp:extent cx="83820" cy="152400"/>
                  <wp:effectExtent l="0" t="0" r="0" b="0"/>
                  <wp:docPr id="365585699" name="Resim 365585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0FCD257" w14:textId="2D0EE80B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sz w:val="18"/>
                <w:szCs w:val="18"/>
              </w:rPr>
              <w:t>4.</w:t>
            </w:r>
            <w:r w:rsidR="00E30B91">
              <w:rPr>
                <w:rFonts w:ascii="Times New Roman" w:hAnsi="Times New Roman"/>
                <w:sz w:val="18"/>
                <w:szCs w:val="18"/>
              </w:rPr>
              <w:t>54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0A5F2EC" wp14:editId="29653548">
                  <wp:extent cx="83820" cy="152400"/>
                  <wp:effectExtent l="0" t="0" r="0" b="0"/>
                  <wp:docPr id="475281327" name="Resim 475281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30B91">
              <w:rPr>
                <w:rFonts w:ascii="Times New Roman" w:hAnsi="Times New Roman"/>
                <w:sz w:val="18"/>
                <w:szCs w:val="18"/>
              </w:rPr>
              <w:t>4.3</w:t>
            </w:r>
            <w:r w:rsidRPr="00C7406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2E1E3FE1" w14:textId="0EE1D087" w:rsidR="00A2431F" w:rsidRPr="00C7406A" w:rsidRDefault="00F07D8C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77</w:t>
            </w:r>
          </w:p>
        </w:tc>
      </w:tr>
      <w:tr w:rsidR="00A2431F" w:rsidRPr="00C7406A" w14:paraId="22896B2D" w14:textId="77777777" w:rsidTr="00ED35ED">
        <w:trPr>
          <w:trHeight w:val="456"/>
        </w:trPr>
        <w:tc>
          <w:tcPr>
            <w:tcW w:w="1711" w:type="dxa"/>
          </w:tcPr>
          <w:p w14:paraId="6CCE065A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3199" w:type="dxa"/>
          </w:tcPr>
          <w:p w14:paraId="36D6AA99" w14:textId="0633D74F" w:rsidR="00A2431F" w:rsidRPr="00C7406A" w:rsidRDefault="00E30B91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2AB9D437" wp14:editId="360EF947">
                  <wp:extent cx="83820" cy="152400"/>
                  <wp:effectExtent l="0" t="0" r="0" b="0"/>
                  <wp:docPr id="725025487" name="Resim 725025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3055" w:type="dxa"/>
          </w:tcPr>
          <w:p w14:paraId="645B8BD1" w14:textId="365A516F" w:rsidR="00A2431F" w:rsidRPr="00C7406A" w:rsidRDefault="00E30B91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3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77DF494" wp14:editId="361CBF29">
                  <wp:extent cx="83820" cy="152400"/>
                  <wp:effectExtent l="0" t="0" r="0" b="0"/>
                  <wp:docPr id="1021551024" name="Resim 1021551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1597" w:type="dxa"/>
          </w:tcPr>
          <w:p w14:paraId="270FC1C5" w14:textId="2174FD0B" w:rsidR="00A2431F" w:rsidRPr="00C7406A" w:rsidRDefault="00F07D8C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91</w:t>
            </w:r>
          </w:p>
        </w:tc>
      </w:tr>
      <w:tr w:rsidR="00A2431F" w:rsidRPr="00C7406A" w14:paraId="38D064CE" w14:textId="77777777" w:rsidTr="00ED35ED">
        <w:trPr>
          <w:trHeight w:val="468"/>
        </w:trPr>
        <w:tc>
          <w:tcPr>
            <w:tcW w:w="1711" w:type="dxa"/>
          </w:tcPr>
          <w:p w14:paraId="0CE15134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3199" w:type="dxa"/>
          </w:tcPr>
          <w:p w14:paraId="3AF4DFAE" w14:textId="53CB1960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07DE693B" wp14:editId="7A77AE08">
                  <wp:extent cx="83820" cy="152400"/>
                  <wp:effectExtent l="0" t="0" r="0" b="0"/>
                  <wp:docPr id="1153063418" name="Resim 1153063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3055" w:type="dxa"/>
          </w:tcPr>
          <w:p w14:paraId="5F35DAFE" w14:textId="61A0BDE2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2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C5C728C" wp14:editId="61A3589F">
                  <wp:extent cx="83820" cy="152400"/>
                  <wp:effectExtent l="0" t="0" r="0" b="0"/>
                  <wp:docPr id="1690256883" name="Resim 16902568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1597" w:type="dxa"/>
          </w:tcPr>
          <w:p w14:paraId="301F38BD" w14:textId="41FDFA0B" w:rsidR="00A2431F" w:rsidRPr="00C7406A" w:rsidRDefault="00F07D8C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9</w:t>
            </w:r>
          </w:p>
        </w:tc>
      </w:tr>
      <w:tr w:rsidR="00A2431F" w:rsidRPr="00C7406A" w14:paraId="05BC1216" w14:textId="77777777" w:rsidTr="00ED35ED">
        <w:trPr>
          <w:trHeight w:val="468"/>
        </w:trPr>
        <w:tc>
          <w:tcPr>
            <w:tcW w:w="1711" w:type="dxa"/>
          </w:tcPr>
          <w:p w14:paraId="2DB80AE1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3199" w:type="dxa"/>
          </w:tcPr>
          <w:p w14:paraId="08861DA1" w14:textId="36BC27B2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sz w:val="18"/>
                <w:szCs w:val="18"/>
              </w:rPr>
              <w:t>1.</w:t>
            </w:r>
            <w:r w:rsidR="00F45663">
              <w:rPr>
                <w:rFonts w:ascii="Times New Roman" w:hAnsi="Times New Roman"/>
                <w:sz w:val="18"/>
                <w:szCs w:val="18"/>
              </w:rPr>
              <w:t>7</w:t>
            </w:r>
            <w:r w:rsidRPr="00C7406A">
              <w:rPr>
                <w:rFonts w:ascii="Times New Roman" w:hAnsi="Times New Roman"/>
                <w:sz w:val="18"/>
                <w:szCs w:val="18"/>
              </w:rPr>
              <w:t>5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28BBDF4" wp14:editId="56030C96">
                  <wp:extent cx="83820" cy="152400"/>
                  <wp:effectExtent l="0" t="0" r="0" b="0"/>
                  <wp:docPr id="253429823" name="Resim 2534298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7406A">
              <w:rPr>
                <w:rFonts w:ascii="Times New Roman" w:hAnsi="Times New Roman"/>
                <w:sz w:val="18"/>
                <w:szCs w:val="18"/>
              </w:rPr>
              <w:t>4.6</w:t>
            </w:r>
            <w:r w:rsidR="00F4566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55" w:type="dxa"/>
          </w:tcPr>
          <w:p w14:paraId="1C2B4C55" w14:textId="6FF5A755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sz w:val="18"/>
                <w:szCs w:val="18"/>
              </w:rPr>
              <w:t>2.</w:t>
            </w:r>
            <w:r w:rsidR="00F45663">
              <w:rPr>
                <w:rFonts w:ascii="Times New Roman" w:hAnsi="Times New Roman"/>
                <w:sz w:val="18"/>
                <w:szCs w:val="18"/>
              </w:rPr>
              <w:t>72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4E06B341" wp14:editId="72179981">
                  <wp:extent cx="83820" cy="152400"/>
                  <wp:effectExtent l="0" t="0" r="0" b="0"/>
                  <wp:docPr id="2028310748" name="Resim 20283107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45663">
              <w:rPr>
                <w:rFonts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1597" w:type="dxa"/>
          </w:tcPr>
          <w:p w14:paraId="441C1E1D" w14:textId="04C982FE" w:rsidR="00A2431F" w:rsidRPr="00C7406A" w:rsidRDefault="00F07D8C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5</w:t>
            </w:r>
          </w:p>
        </w:tc>
      </w:tr>
      <w:tr w:rsidR="00A2431F" w:rsidRPr="00C7406A" w14:paraId="7E1711BC" w14:textId="77777777" w:rsidTr="00ED35ED">
        <w:trPr>
          <w:trHeight w:val="456"/>
        </w:trPr>
        <w:tc>
          <w:tcPr>
            <w:tcW w:w="1711" w:type="dxa"/>
          </w:tcPr>
          <w:p w14:paraId="1B0E776A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3199" w:type="dxa"/>
          </w:tcPr>
          <w:p w14:paraId="1507D170" w14:textId="71F99FDF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0E68E25A" wp14:editId="68C04D2B">
                  <wp:extent cx="83820" cy="152400"/>
                  <wp:effectExtent l="0" t="0" r="0" b="0"/>
                  <wp:docPr id="1688837819" name="Resim 16888378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55" w:type="dxa"/>
          </w:tcPr>
          <w:p w14:paraId="67FA6471" w14:textId="2A52F06A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sz w:val="18"/>
                <w:szCs w:val="18"/>
              </w:rPr>
              <w:t>3.</w:t>
            </w:r>
            <w:r w:rsidR="00F45663">
              <w:rPr>
                <w:rFonts w:ascii="Times New Roman" w:hAnsi="Times New Roman"/>
                <w:sz w:val="18"/>
                <w:szCs w:val="18"/>
              </w:rPr>
              <w:t>6</w:t>
            </w:r>
            <w:r w:rsidRPr="00C7406A">
              <w:rPr>
                <w:rFonts w:ascii="Times New Roman" w:hAnsi="Times New Roman"/>
                <w:sz w:val="18"/>
                <w:szCs w:val="18"/>
              </w:rPr>
              <w:t>3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345D467C" wp14:editId="7965D10B">
                  <wp:extent cx="83820" cy="152400"/>
                  <wp:effectExtent l="0" t="0" r="0" b="0"/>
                  <wp:docPr id="892797130" name="Resim 892797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45663">
              <w:rPr>
                <w:rFonts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1597" w:type="dxa"/>
          </w:tcPr>
          <w:p w14:paraId="0BEC2A15" w14:textId="20B1A76B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7</w:t>
            </w:r>
          </w:p>
        </w:tc>
      </w:tr>
      <w:tr w:rsidR="00A2431F" w:rsidRPr="00C7406A" w14:paraId="015F85E7" w14:textId="77777777" w:rsidTr="00ED35ED">
        <w:trPr>
          <w:trHeight w:val="468"/>
        </w:trPr>
        <w:tc>
          <w:tcPr>
            <w:tcW w:w="1711" w:type="dxa"/>
          </w:tcPr>
          <w:p w14:paraId="56105CA5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3199" w:type="dxa"/>
          </w:tcPr>
          <w:p w14:paraId="4CBF0FD1" w14:textId="2B44EF5B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2119692" wp14:editId="07CA3762">
                  <wp:extent cx="83820" cy="152400"/>
                  <wp:effectExtent l="0" t="0" r="0" b="0"/>
                  <wp:docPr id="541695104" name="Resim 541695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3055" w:type="dxa"/>
          </w:tcPr>
          <w:p w14:paraId="58CE91A7" w14:textId="5C690124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3BB63FE" wp14:editId="76F80CB8">
                  <wp:extent cx="83820" cy="152400"/>
                  <wp:effectExtent l="0" t="0" r="0" b="0"/>
                  <wp:docPr id="923088144" name="Resim 923088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6.98</w:t>
            </w:r>
          </w:p>
        </w:tc>
        <w:tc>
          <w:tcPr>
            <w:tcW w:w="1597" w:type="dxa"/>
          </w:tcPr>
          <w:p w14:paraId="07B68D83" w14:textId="5034307B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90</w:t>
            </w:r>
          </w:p>
        </w:tc>
      </w:tr>
      <w:tr w:rsidR="00A2431F" w:rsidRPr="00C7406A" w14:paraId="443FC337" w14:textId="77777777" w:rsidTr="00ED35ED">
        <w:trPr>
          <w:trHeight w:val="468"/>
        </w:trPr>
        <w:tc>
          <w:tcPr>
            <w:tcW w:w="1711" w:type="dxa"/>
          </w:tcPr>
          <w:p w14:paraId="48A0A1F2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3199" w:type="dxa"/>
          </w:tcPr>
          <w:p w14:paraId="55718F24" w14:textId="0C27F02C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250CDC04" wp14:editId="796151F4">
                  <wp:extent cx="83820" cy="152400"/>
                  <wp:effectExtent l="0" t="0" r="0" b="0"/>
                  <wp:docPr id="11610157" name="Resim 11610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3055" w:type="dxa"/>
          </w:tcPr>
          <w:p w14:paraId="008D2F4D" w14:textId="5722B7BE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3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2591E8F1" wp14:editId="69A21D38">
                  <wp:extent cx="83820" cy="152400"/>
                  <wp:effectExtent l="0" t="0" r="0" b="0"/>
                  <wp:docPr id="128367261" name="Resim 128367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8.44</w:t>
            </w:r>
          </w:p>
        </w:tc>
        <w:tc>
          <w:tcPr>
            <w:tcW w:w="1597" w:type="dxa"/>
          </w:tcPr>
          <w:p w14:paraId="435C3A92" w14:textId="49853093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86</w:t>
            </w:r>
          </w:p>
        </w:tc>
      </w:tr>
      <w:tr w:rsidR="00A2431F" w:rsidRPr="00C7406A" w14:paraId="4368DDD5" w14:textId="77777777" w:rsidTr="00ED35ED">
        <w:trPr>
          <w:trHeight w:val="456"/>
        </w:trPr>
        <w:tc>
          <w:tcPr>
            <w:tcW w:w="1711" w:type="dxa"/>
          </w:tcPr>
          <w:p w14:paraId="5D30E18E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3199" w:type="dxa"/>
          </w:tcPr>
          <w:p w14:paraId="3749F6DA" w14:textId="187B150B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7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0B47EBFA" wp14:editId="6134883F">
                  <wp:extent cx="83820" cy="152400"/>
                  <wp:effectExtent l="0" t="0" r="0" b="0"/>
                  <wp:docPr id="65174468" name="Resim 65174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55" w:type="dxa"/>
          </w:tcPr>
          <w:p w14:paraId="2B8FE31C" w14:textId="685FBC98" w:rsidR="00A2431F" w:rsidRPr="00C7406A" w:rsidRDefault="00F45663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36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375BBC18" wp14:editId="554BAB13">
                  <wp:extent cx="83820" cy="152400"/>
                  <wp:effectExtent l="0" t="0" r="0" b="0"/>
                  <wp:docPr id="175198277" name="Resim 175198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1597" w:type="dxa"/>
          </w:tcPr>
          <w:p w14:paraId="4A0881D0" w14:textId="6A5879E5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3</w:t>
            </w:r>
          </w:p>
        </w:tc>
      </w:tr>
      <w:tr w:rsidR="00A2431F" w:rsidRPr="00C7406A" w14:paraId="145D4112" w14:textId="77777777" w:rsidTr="00ED35ED">
        <w:trPr>
          <w:trHeight w:val="468"/>
        </w:trPr>
        <w:tc>
          <w:tcPr>
            <w:tcW w:w="1711" w:type="dxa"/>
          </w:tcPr>
          <w:p w14:paraId="291302FB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12.5</w:t>
            </w:r>
          </w:p>
        </w:tc>
        <w:tc>
          <w:tcPr>
            <w:tcW w:w="3199" w:type="dxa"/>
          </w:tcPr>
          <w:p w14:paraId="59661F6A" w14:textId="098D48BE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2EEE73F" wp14:editId="322A3294">
                  <wp:extent cx="83820" cy="152400"/>
                  <wp:effectExtent l="0" t="0" r="0" b="0"/>
                  <wp:docPr id="1290753247" name="Resim 1290753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8.87</w:t>
            </w:r>
          </w:p>
        </w:tc>
        <w:tc>
          <w:tcPr>
            <w:tcW w:w="3055" w:type="dxa"/>
          </w:tcPr>
          <w:p w14:paraId="3DD0033E" w14:textId="787691D9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81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17E337AD" wp14:editId="02DBAE82">
                  <wp:extent cx="83820" cy="152400"/>
                  <wp:effectExtent l="0" t="0" r="0" b="0"/>
                  <wp:docPr id="1738306868" name="Resim 17383068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16.22</w:t>
            </w:r>
          </w:p>
        </w:tc>
        <w:tc>
          <w:tcPr>
            <w:tcW w:w="1597" w:type="dxa"/>
          </w:tcPr>
          <w:p w14:paraId="70194447" w14:textId="1A1ED84A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74</w:t>
            </w:r>
          </w:p>
        </w:tc>
      </w:tr>
      <w:tr w:rsidR="00A2431F" w:rsidRPr="00C7406A" w14:paraId="4F1C8E14" w14:textId="77777777" w:rsidTr="00ED35ED">
        <w:trPr>
          <w:trHeight w:val="468"/>
        </w:trPr>
        <w:tc>
          <w:tcPr>
            <w:tcW w:w="1711" w:type="dxa"/>
          </w:tcPr>
          <w:p w14:paraId="58960AF5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3199" w:type="dxa"/>
          </w:tcPr>
          <w:p w14:paraId="0F2F346B" w14:textId="43CEC3E3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40C26FB8" wp14:editId="7E44AC0D">
                  <wp:extent cx="83820" cy="152400"/>
                  <wp:effectExtent l="0" t="0" r="0" b="0"/>
                  <wp:docPr id="752361238" name="Resim 752361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13.01</w:t>
            </w:r>
          </w:p>
        </w:tc>
        <w:tc>
          <w:tcPr>
            <w:tcW w:w="3055" w:type="dxa"/>
          </w:tcPr>
          <w:p w14:paraId="20FAB76D" w14:textId="5BA50307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2B896722" wp14:editId="5146594B">
                  <wp:extent cx="83820" cy="152400"/>
                  <wp:effectExtent l="0" t="0" r="0" b="0"/>
                  <wp:docPr id="22983603" name="Resim 22983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20.11</w:t>
            </w:r>
          </w:p>
        </w:tc>
        <w:tc>
          <w:tcPr>
            <w:tcW w:w="1597" w:type="dxa"/>
          </w:tcPr>
          <w:p w14:paraId="4D5BA02C" w14:textId="4E019F2C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4</w:t>
            </w:r>
          </w:p>
        </w:tc>
      </w:tr>
      <w:tr w:rsidR="00A2431F" w:rsidRPr="00C7406A" w14:paraId="225C97C4" w14:textId="77777777" w:rsidTr="00ED35ED">
        <w:trPr>
          <w:trHeight w:val="456"/>
        </w:trPr>
        <w:tc>
          <w:tcPr>
            <w:tcW w:w="1711" w:type="dxa"/>
          </w:tcPr>
          <w:p w14:paraId="158363CB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3199" w:type="dxa"/>
          </w:tcPr>
          <w:p w14:paraId="6C982402" w14:textId="72B5A1EA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.75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12DC7933" wp14:editId="2F226309">
                  <wp:extent cx="83820" cy="152400"/>
                  <wp:effectExtent l="0" t="0" r="0" b="0"/>
                  <wp:docPr id="1655223484" name="Resim 1655223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3055" w:type="dxa"/>
          </w:tcPr>
          <w:p w14:paraId="23AA4296" w14:textId="332D5533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3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53E0B03" wp14:editId="48395B84">
                  <wp:extent cx="83820" cy="152400"/>
                  <wp:effectExtent l="0" t="0" r="0" b="0"/>
                  <wp:docPr id="1388165123" name="Resim 1388165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21.44</w:t>
            </w:r>
          </w:p>
        </w:tc>
        <w:tc>
          <w:tcPr>
            <w:tcW w:w="1597" w:type="dxa"/>
          </w:tcPr>
          <w:p w14:paraId="55C930A9" w14:textId="51BE6C56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.61</w:t>
            </w:r>
          </w:p>
        </w:tc>
      </w:tr>
      <w:tr w:rsidR="00A2431F" w:rsidRPr="00C7406A" w14:paraId="26308162" w14:textId="77777777" w:rsidTr="00ED35ED">
        <w:trPr>
          <w:trHeight w:val="468"/>
        </w:trPr>
        <w:tc>
          <w:tcPr>
            <w:tcW w:w="1711" w:type="dxa"/>
          </w:tcPr>
          <w:p w14:paraId="553701E9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PTA</w:t>
            </w:r>
          </w:p>
        </w:tc>
        <w:tc>
          <w:tcPr>
            <w:tcW w:w="3199" w:type="dxa"/>
          </w:tcPr>
          <w:p w14:paraId="3A511AF7" w14:textId="714B93AD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406A">
              <w:rPr>
                <w:rFonts w:ascii="Times New Roman" w:hAnsi="Times New Roman"/>
                <w:sz w:val="18"/>
                <w:szCs w:val="18"/>
              </w:rPr>
              <w:t>2.5</w:t>
            </w:r>
            <w:r w:rsidR="00177D9B">
              <w:rPr>
                <w:rFonts w:ascii="Times New Roman" w:hAnsi="Times New Roman"/>
                <w:sz w:val="18"/>
                <w:szCs w:val="18"/>
              </w:rPr>
              <w:t>6</w:t>
            </w:r>
            <w:r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5B78A03B" wp14:editId="3DA7EA00">
                  <wp:extent cx="83820" cy="152400"/>
                  <wp:effectExtent l="0" t="0" r="0" b="0"/>
                  <wp:docPr id="956349743" name="Resim 956349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7406A">
              <w:rPr>
                <w:rFonts w:ascii="Times New Roman" w:hAnsi="Times New Roman"/>
                <w:sz w:val="18"/>
                <w:szCs w:val="18"/>
              </w:rPr>
              <w:t>2</w:t>
            </w:r>
            <w:r w:rsidR="00177D9B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3055" w:type="dxa"/>
          </w:tcPr>
          <w:p w14:paraId="54844EF8" w14:textId="3FDDA240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8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6DC8D16C" wp14:editId="4C170AC1">
                  <wp:extent cx="83820" cy="152400"/>
                  <wp:effectExtent l="0" t="0" r="0" b="0"/>
                  <wp:docPr id="49203567" name="Resim 49203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1597" w:type="dxa"/>
          </w:tcPr>
          <w:p w14:paraId="72D666BE" w14:textId="4EBB515A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="00A2431F" w:rsidRPr="00C7406A">
              <w:rPr>
                <w:rFonts w:ascii="Times New Roman" w:hAnsi="Times New Roman"/>
                <w:i/>
                <w:iCs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7</w:t>
            </w:r>
          </w:p>
        </w:tc>
      </w:tr>
      <w:tr w:rsidR="00A2431F" w:rsidRPr="00C7406A" w14:paraId="767C325D" w14:textId="77777777" w:rsidTr="00ED35ED">
        <w:trPr>
          <w:trHeight w:val="456"/>
        </w:trPr>
        <w:tc>
          <w:tcPr>
            <w:tcW w:w="1711" w:type="dxa"/>
            <w:tcBorders>
              <w:bottom w:val="single" w:sz="4" w:space="0" w:color="auto"/>
            </w:tcBorders>
          </w:tcPr>
          <w:p w14:paraId="2DE057E8" w14:textId="77777777" w:rsidR="00A2431F" w:rsidRPr="00C7406A" w:rsidRDefault="00A2431F" w:rsidP="00ED35ED">
            <w:pPr>
              <w:spacing w:before="120" w:after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7406A">
              <w:rPr>
                <w:rFonts w:ascii="Times New Roman" w:hAnsi="Times New Roman"/>
                <w:b/>
                <w:sz w:val="18"/>
                <w:szCs w:val="18"/>
              </w:rPr>
              <w:t>EHFPTA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14:paraId="129927D1" w14:textId="595B23F9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3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2B0464F5" wp14:editId="62A1D27C">
                  <wp:extent cx="83820" cy="152400"/>
                  <wp:effectExtent l="0" t="0" r="0" b="0"/>
                  <wp:docPr id="1577319643" name="Resim 1577319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18"/>
                <w:szCs w:val="18"/>
              </w:rPr>
              <w:t>8.33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189929D0" w14:textId="64161E98" w:rsidR="00A2431F" w:rsidRPr="00C7406A" w:rsidRDefault="00177D9B" w:rsidP="00ED35ED">
            <w:pPr>
              <w:spacing w:before="120"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56</w:t>
            </w:r>
            <w:r w:rsidR="00A2431F" w:rsidRPr="00C7406A">
              <w:rPr>
                <w:rFonts w:ascii="Times New Roman" w:hAnsi="Times New Roman"/>
                <w:noProof/>
                <w:position w:val="-8"/>
                <w:sz w:val="18"/>
                <w:szCs w:val="18"/>
              </w:rPr>
              <w:drawing>
                <wp:inline distT="0" distB="0" distL="0" distR="0" wp14:anchorId="7514C3D3" wp14:editId="38A95B42">
                  <wp:extent cx="83820" cy="152400"/>
                  <wp:effectExtent l="0" t="0" r="0" b="0"/>
                  <wp:docPr id="171036207" name="Resim 171036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2431F" w:rsidRPr="00C7406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6E5BC78" w14:textId="348C0BC5" w:rsidR="00A2431F" w:rsidRPr="00C7406A" w:rsidRDefault="00AB7059" w:rsidP="00ED35ED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0.62</w:t>
            </w:r>
          </w:p>
        </w:tc>
      </w:tr>
    </w:tbl>
    <w:p w14:paraId="2082D6C9" w14:textId="10EDFB80" w:rsidR="00637E4E" w:rsidRPr="00A2431F" w:rsidRDefault="00A2431F" w:rsidP="00A2431F">
      <w:pPr>
        <w:spacing w:before="120" w:after="12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C7406A">
        <w:rPr>
          <w:rFonts w:ascii="Times New Roman" w:eastAsia="Calibri" w:hAnsi="Times New Roman" w:cs="Times New Roman"/>
          <w:sz w:val="18"/>
          <w:szCs w:val="18"/>
        </w:rPr>
        <w:t>SD: Standard deviation, PTA (pure tone average for 0.5, 1, 2, and 4 kHz), EHFPTA (extended high frequency pure tone average for 10, 12.5, 14, and 16 kHz)</w:t>
      </w:r>
    </w:p>
    <w:sectPr w:rsidR="00637E4E" w:rsidRPr="00A2431F" w:rsidSect="004530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EED"/>
    <w:rsid w:val="00103D3E"/>
    <w:rsid w:val="001224F3"/>
    <w:rsid w:val="00177D9B"/>
    <w:rsid w:val="00186588"/>
    <w:rsid w:val="001F6A01"/>
    <w:rsid w:val="00453099"/>
    <w:rsid w:val="00637E4E"/>
    <w:rsid w:val="00751EED"/>
    <w:rsid w:val="00A2431F"/>
    <w:rsid w:val="00AB7059"/>
    <w:rsid w:val="00E30B91"/>
    <w:rsid w:val="00F07D8C"/>
    <w:rsid w:val="00F4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D68E6"/>
  <w15:chartTrackingRefBased/>
  <w15:docId w15:val="{B8A803C4-C754-40EC-9564-C2D7D3C8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31F"/>
    <w:pPr>
      <w:spacing w:after="0" w:line="240" w:lineRule="auto"/>
    </w:pPr>
    <w:rPr>
      <w:rFonts w:ascii="Calibri" w:eastAsia="Calibri" w:hAnsi="Calibri" w:cs="Times New Roman"/>
      <w:lang w:val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Çolak (PGR)</dc:creator>
  <cp:keywords/>
  <dc:description/>
  <cp:lastModifiedBy>Hasan Çolak (PGR)</cp:lastModifiedBy>
  <cp:revision>6</cp:revision>
  <dcterms:created xsi:type="dcterms:W3CDTF">2024-02-16T10:54:00Z</dcterms:created>
  <dcterms:modified xsi:type="dcterms:W3CDTF">2024-02-16T12:06:00Z</dcterms:modified>
</cp:coreProperties>
</file>